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B13BBB" w14:textId="4CACBBF4" w:rsidR="00A25822" w:rsidRPr="00B21337" w:rsidRDefault="00A25822" w:rsidP="001416CB">
      <w:pPr>
        <w:pStyle w:val="Caption"/>
        <w:keepNext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 w:rsidRPr="00B21337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</w:t>
      </w:r>
      <w:r w:rsidR="00B6288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1</w:t>
      </w:r>
      <w:bookmarkStart w:id="0" w:name="_GoBack"/>
      <w:bookmarkEnd w:id="0"/>
      <w:r w:rsidRPr="00B21337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  <w:r w:rsidR="00822AF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Fig</w:t>
      </w:r>
      <w:r w:rsidR="008848D1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ure</w:t>
      </w:r>
      <w:r w:rsidRPr="00B53DA7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. </w:t>
      </w:r>
      <w:r w:rsidR="0059249E" w:rsidRPr="00B53DA7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Ultrasound data.</w:t>
      </w:r>
    </w:p>
    <w:p w14:paraId="5AD2BEFD" w14:textId="39ACABD4" w:rsidR="00186695" w:rsidRPr="00186695" w:rsidRDefault="00A25822" w:rsidP="00A25822">
      <w:pPr>
        <w:keepNext/>
        <w:rPr>
          <w:lang w:val="en-US"/>
        </w:rPr>
      </w:pPr>
      <w:r>
        <w:rPr>
          <w:noProof/>
        </w:rPr>
        <w:drawing>
          <wp:inline distT="0" distB="0" distL="0" distR="0" wp14:anchorId="2EF88CC5" wp14:editId="103D2A7A">
            <wp:extent cx="5687568" cy="2395728"/>
            <wp:effectExtent l="0" t="0" r="0" b="508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ongue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7568" cy="2395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86695" w:rsidRPr="00B21337">
        <w:rPr>
          <w:rFonts w:ascii="Times New Roman" w:hAnsi="Times New Roman" w:cs="Times New Roman"/>
          <w:sz w:val="24"/>
          <w:szCs w:val="24"/>
          <w:lang w:val="en-US"/>
        </w:rPr>
        <w:t>Raw ultrasound image of a 5-year-old boy’s tongue (CM</w:t>
      </w:r>
      <w:r w:rsidR="00767EF6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186695" w:rsidRPr="00B21337">
        <w:rPr>
          <w:rFonts w:ascii="Times New Roman" w:hAnsi="Times New Roman" w:cs="Times New Roman"/>
          <w:sz w:val="24"/>
          <w:szCs w:val="24"/>
          <w:lang w:val="en-US"/>
        </w:rPr>
        <w:t>_005) at the temporal midpoint of the articulation of an [e] on the left and the semi-automatically labeled surface contour on top of the same frame on the right side. The tip of the tongue is to the left in both images.</w:t>
      </w:r>
    </w:p>
    <w:sectPr w:rsidR="00186695" w:rsidRPr="001866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822"/>
    <w:rsid w:val="000E6CFC"/>
    <w:rsid w:val="001416CB"/>
    <w:rsid w:val="00186695"/>
    <w:rsid w:val="0059249E"/>
    <w:rsid w:val="00672DEB"/>
    <w:rsid w:val="00767EF6"/>
    <w:rsid w:val="007809AE"/>
    <w:rsid w:val="00822AF6"/>
    <w:rsid w:val="008848D1"/>
    <w:rsid w:val="00960105"/>
    <w:rsid w:val="00A25822"/>
    <w:rsid w:val="00B21337"/>
    <w:rsid w:val="00B26A58"/>
    <w:rsid w:val="00B53DA7"/>
    <w:rsid w:val="00B6288E"/>
    <w:rsid w:val="00C32879"/>
    <w:rsid w:val="00FF0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327E3D"/>
  <w15:chartTrackingRefBased/>
  <w15:docId w15:val="{45332C0D-D5B6-4AFD-8E69-67FCB1C1C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2582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a Rubertus</dc:creator>
  <cp:keywords/>
  <dc:description/>
  <cp:lastModifiedBy>aude noiray</cp:lastModifiedBy>
  <cp:revision>14</cp:revision>
  <cp:lastPrinted>2018-08-25T10:01:00Z</cp:lastPrinted>
  <dcterms:created xsi:type="dcterms:W3CDTF">2018-06-05T16:11:00Z</dcterms:created>
  <dcterms:modified xsi:type="dcterms:W3CDTF">2018-08-25T10:01:00Z</dcterms:modified>
</cp:coreProperties>
</file>